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DD9" w:rsidRDefault="002B5896">
      <w:pPr>
        <w:pStyle w:val="SupplementaryMaterial"/>
        <w:rPr>
          <w:b w:val="0"/>
        </w:rPr>
      </w:pPr>
      <w:r>
        <w:t>Supplementary Material</w:t>
      </w:r>
    </w:p>
    <w:p w:rsidR="00CB1DD9" w:rsidRDefault="002B5896">
      <w:pPr>
        <w:pStyle w:val="Heading2"/>
      </w:pPr>
      <w:r>
        <w:t>Supplementary Figures</w:t>
      </w:r>
    </w:p>
    <w:p w:rsidR="00CB1DD9" w:rsidRDefault="002B5896">
      <w:pPr>
        <w:keepNext/>
        <w:jc w:val="both"/>
        <w:rPr>
          <w:rFonts w:cs="Times New Roman"/>
          <w:szCs w:val="24"/>
        </w:rPr>
      </w:pPr>
      <w:r>
        <w:rPr>
          <w:b/>
          <w:noProof/>
          <w:lang w:val="en-PH" w:eastAsia="en-PH"/>
        </w:rPr>
        <w:lastRenderedPageBreak/>
        <w:drawing>
          <wp:inline distT="0" distB="0" distL="114300" distR="114300">
            <wp:extent cx="6188075" cy="4238625"/>
            <wp:effectExtent l="0" t="0" r="9525" b="3175"/>
            <wp:docPr id="2" name="图片 2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DD9" w:rsidRDefault="002B5896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Kaplan-Meier Estimates of Overall Survival, Recurrence-Free Survival, and Cancer-Specific Survival, Stratified by Receipt of Adjuvant Chemotherapy</w:t>
      </w:r>
      <w:r>
        <w:rPr>
          <w:rFonts w:cs="Times New Roman"/>
          <w:szCs w:val="24"/>
        </w:rPr>
        <w:t>.</w:t>
      </w:r>
    </w:p>
    <w:p w:rsidR="00CB1DD9" w:rsidRDefault="002B5896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A, Overall </w:t>
      </w:r>
      <w:r>
        <w:rPr>
          <w:rFonts w:cs="Times New Roman" w:hint="eastAsia"/>
          <w:szCs w:val="24"/>
        </w:rPr>
        <w:t>survival of 225 patients with or without adjuvant chemotherapy (ACT) in the China cohort. B, Recurrence-free survival of the patients in the China cohort. C, Overall survival of 948 patients with or without ACT in the Western cohort. D, Cancer-specific sur</w:t>
      </w:r>
      <w:r>
        <w:rPr>
          <w:rFonts w:cs="Times New Roman" w:hint="eastAsia"/>
          <w:szCs w:val="24"/>
        </w:rPr>
        <w:t>vival of the patients in the Western cohort.</w:t>
      </w:r>
    </w:p>
    <w:p w:rsidR="00CB1DD9" w:rsidRDefault="002B5896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CB1DD9">
      <w:pPr>
        <w:keepNext/>
        <w:rPr>
          <w:rFonts w:cs="Times New Roman"/>
          <w:szCs w:val="24"/>
        </w:rPr>
      </w:pPr>
    </w:p>
    <w:p w:rsidR="00CB1DD9" w:rsidRDefault="002B589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PH" w:eastAsia="en-PH"/>
        </w:rPr>
        <w:lastRenderedPageBreak/>
        <w:drawing>
          <wp:inline distT="0" distB="0" distL="114300" distR="114300">
            <wp:extent cx="6184265" cy="4161155"/>
            <wp:effectExtent l="0" t="0" r="13335" b="4445"/>
            <wp:docPr id="3" name="图片 3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84265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DD9" w:rsidRDefault="002B5896">
      <w:pPr>
        <w:spacing w:before="240"/>
      </w:pPr>
      <w:r>
        <w:rPr>
          <w:rFonts w:ascii="Times New Roman Bold" w:hAnsi="Times New Roman Bold" w:cs="Times New Roman Bold"/>
          <w:b/>
          <w:bCs/>
        </w:rPr>
        <w:t>Supplementary Figure 2</w:t>
      </w:r>
      <w:r>
        <w:rPr>
          <w:rFonts w:hint="eastAsia"/>
        </w:rPr>
        <w:t>. Kaplan-Meier Estimates Evaluating Effect of Adjuvant Chemotherapy on Recurrence-Free Survival and Cancer-Specific Survival in Patients With or Without LODDS exceeding -1.4.</w:t>
      </w:r>
    </w:p>
    <w:p w:rsidR="00CB1DD9" w:rsidRDefault="002B5896">
      <w:pPr>
        <w:spacing w:before="240"/>
      </w:pPr>
      <w:r>
        <w:rPr>
          <w:rFonts w:hint="eastAsia"/>
        </w:rPr>
        <w:t>A, R</w:t>
      </w:r>
      <w:r>
        <w:rPr>
          <w:rFonts w:hint="eastAsia"/>
        </w:rPr>
        <w:t>ecurrence-free survival (RFS) of 74 patients with LODDS &gt; -1.4, with or without adjuvant chemotherapy (ACT) in the China cohort. B, RFS of 151 patients with LODDS no more than -1.4 in the China cohort. C, Cancer-specific survival (CSS) of 493 patients with</w:t>
      </w:r>
      <w:r>
        <w:rPr>
          <w:rFonts w:hint="eastAsia"/>
        </w:rPr>
        <w:t xml:space="preserve"> LODDS &gt; -1.4 in the Western cohort. D, CSS of 455 patients with LODDS no more than -1.4 in the Western cohort.</w:t>
      </w: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CB1DD9">
      <w:pPr>
        <w:spacing w:before="240"/>
      </w:pPr>
    </w:p>
    <w:p w:rsidR="00CB1DD9" w:rsidRDefault="002B5896">
      <w:pPr>
        <w:spacing w:before="240"/>
      </w:pPr>
      <w:r>
        <w:rPr>
          <w:noProof/>
          <w:lang w:val="en-PH" w:eastAsia="en-PH"/>
        </w:rPr>
        <w:lastRenderedPageBreak/>
        <w:drawing>
          <wp:inline distT="0" distB="0" distL="114300" distR="114300">
            <wp:extent cx="6198235" cy="4244340"/>
            <wp:effectExtent l="0" t="0" r="24765" b="22860"/>
            <wp:docPr id="4" name="图片 4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DD9" w:rsidRDefault="002B5896">
      <w:pPr>
        <w:spacing w:before="240"/>
      </w:pPr>
      <w:r>
        <w:rPr>
          <w:rFonts w:ascii="Times New Roman Bold" w:hAnsi="Times New Roman Bold" w:cs="Times New Roman Bold"/>
          <w:b/>
          <w:bCs/>
        </w:rPr>
        <w:t>Supplementary Figure 3.</w:t>
      </w:r>
      <w:r>
        <w:t xml:space="preserve"> Forest Plot of the Effect of Adjuvant Chemotherapy Versus Surgery Alone in Patients with Varying N and T class</w:t>
      </w:r>
      <w:r>
        <w:t>ifications, Adjusted by Pathological Factors.</w:t>
      </w:r>
    </w:p>
    <w:p w:rsidR="00CB1DD9" w:rsidRDefault="002B5896">
      <w:r>
        <w:t>T</w:t>
      </w:r>
      <w:r>
        <w:rPr>
          <w:rFonts w:hint="eastAsia"/>
        </w:rPr>
        <w:t>he analysis of pathologic T and N classifications was adjusted by lymphovascular invasion (LVI), differentiation (Grade), and each other.</w:t>
      </w:r>
    </w:p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2B5896">
      <w:pPr>
        <w:pStyle w:val="Heading2"/>
      </w:pPr>
      <w:r>
        <w:lastRenderedPageBreak/>
        <w:t xml:space="preserve">Supplementary </w:t>
      </w:r>
      <w:r>
        <w:t>T</w:t>
      </w:r>
      <w:r>
        <w:rPr>
          <w:rFonts w:hint="eastAsia"/>
          <w:lang w:eastAsia="zh-CN"/>
        </w:rPr>
        <w:t>able</w:t>
      </w:r>
      <w:r>
        <w:t>s</w:t>
      </w:r>
    </w:p>
    <w:p w:rsidR="00CB1DD9" w:rsidRDefault="002B5896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Table</w:t>
      </w:r>
      <w:r>
        <w:rPr>
          <w:b/>
          <w:bCs/>
          <w:sz w:val="28"/>
          <w:szCs w:val="28"/>
        </w:rPr>
        <w:t xml:space="preserve"> 1.</w:t>
      </w:r>
      <w:r>
        <w:rPr>
          <w:rFonts w:hint="eastAsia"/>
          <w:sz w:val="28"/>
          <w:szCs w:val="28"/>
        </w:rPr>
        <w:t xml:space="preserve"> Baseline Characteristics of Demographic, Clinicopathologic, and Outcome of the Western cohort.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6439"/>
        <w:gridCol w:w="1980"/>
        <w:gridCol w:w="222"/>
      </w:tblGrid>
      <w:tr w:rsidR="00CB1DD9">
        <w:trPr>
          <w:gridAfter w:val="1"/>
          <w:wAfter w:w="36" w:type="dxa"/>
          <w:trHeight w:val="493"/>
        </w:trPr>
        <w:tc>
          <w:tcPr>
            <w:tcW w:w="64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Variabl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Value (N=948)</w:t>
            </w:r>
          </w:p>
        </w:tc>
      </w:tr>
      <w:tr w:rsidR="00CB1DD9">
        <w:trPr>
          <w:trHeight w:val="310"/>
        </w:trPr>
        <w:tc>
          <w:tcPr>
            <w:tcW w:w="64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</w:p>
        </w:tc>
      </w:tr>
      <w:tr w:rsidR="00CB1DD9">
        <w:trPr>
          <w:trHeight w:val="325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ex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546 (57.6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402 (42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g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lt;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5 (3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45-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21 (12.8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55-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69 (28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≥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523 (55.2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JCC 8th p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96 (10.1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T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13 (22.5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T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57 (27.1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34 (24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48 (15.6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JCC 8th p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457 (48.2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05 (32.2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86 (19.6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iz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lt;2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73 (39.3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2-4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451 (47.6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≥4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24 (13.1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lastRenderedPageBreak/>
              <w:t>Grad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Undifferentiated; anaplastic; Grade 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1 (1.2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Poorly differentiated; Grade I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06 (32.3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Moderately differentiated; Grade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521 (55.0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Well differentiated; Grade 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10 (11.6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Rac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75 (7.9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Other (American Indian/AK Native, Asian/Pacific Islander,Unknow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58 (16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715 (75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Chemotherap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o/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610 (64.3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38 (35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Months from diagnosis to treatmen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0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0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88 (40.9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1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83 (40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≥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77 (18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Incom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lt;55,000$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55 (16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55,000-75,000$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505 (53.3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gt;75,000$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88 (30.4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31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Marital status at diagnosi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Married (including common law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591 (62.3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Not 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357 (37.7%)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6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LODDS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-1.32 [-2.38, -0.65]</w:t>
            </w:r>
          </w:p>
        </w:tc>
        <w:tc>
          <w:tcPr>
            <w:tcW w:w="36" w:type="dxa"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CB1DD9"/>
    <w:p w:rsidR="00CB1DD9" w:rsidRDefault="002B5896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Tabl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Univariate and Multivariate Cox Proportional Hazards Regression Identifying Prognostic Factors of Recurrence-Free Survival in the China cohort.</w:t>
      </w:r>
    </w:p>
    <w:tbl>
      <w:tblPr>
        <w:tblW w:w="9399" w:type="dxa"/>
        <w:tblLook w:val="04A0" w:firstRow="1" w:lastRow="0" w:firstColumn="1" w:lastColumn="0" w:noHBand="0" w:noVBand="1"/>
      </w:tblPr>
      <w:tblGrid>
        <w:gridCol w:w="3813"/>
        <w:gridCol w:w="1773"/>
        <w:gridCol w:w="853"/>
        <w:gridCol w:w="373"/>
        <w:gridCol w:w="1724"/>
        <w:gridCol w:w="863"/>
      </w:tblGrid>
      <w:tr w:rsidR="00CB1DD9">
        <w:trPr>
          <w:trHeight w:val="280"/>
        </w:trPr>
        <w:tc>
          <w:tcPr>
            <w:tcW w:w="3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variable</w:t>
            </w:r>
          </w:p>
        </w:tc>
        <w:tc>
          <w:tcPr>
            <w:tcW w:w="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center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ultivariable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aracteristic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HR 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-valu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HR (95%CI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-value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Sex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Ma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Fema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 (0.61-1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61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g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&lt;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45-5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8 (0.49-1.9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5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55-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46 (0.75-2.8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26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</w:rPr>
              <w:t>≥</w:t>
            </w:r>
            <w:r>
              <w:rPr>
                <w:rFonts w:eastAsia="等线"/>
                <w:color w:val="000000"/>
                <w:sz w:val="22"/>
              </w:rPr>
              <w:t>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19 (0.58-2.4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6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lastRenderedPageBreak/>
              <w:t>Complic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N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Y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24 (0.84-1.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2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lood transfus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N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Y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8 (0.67-1.4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2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Siz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07 (0.89-1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4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rad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Poorly differentiated; Grade II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Moderately differentiated; Grade I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92 (0.6-1.4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69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09(0.71-1.6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703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Well differentiated; Grade 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61 (0.35-1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7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85(0.48-1.5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591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Lymphovascular </w:t>
            </w:r>
            <w:r>
              <w:rPr>
                <w:rFonts w:eastAsia="等线"/>
                <w:color w:val="000000"/>
                <w:sz w:val="22"/>
              </w:rPr>
              <w:t>invas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N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Y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43 (0.92-2.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10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JCC 8th p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T1</w:t>
            </w:r>
            <w:r>
              <w:rPr>
                <w:rFonts w:eastAsia="等线" w:hint="eastAsia"/>
                <w:color w:val="000000"/>
                <w:sz w:val="22"/>
              </w:rPr>
              <w:t>-</w:t>
            </w:r>
            <w:r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T3</w:t>
            </w:r>
            <w:r>
              <w:rPr>
                <w:rFonts w:eastAsia="等线" w:hint="eastAsia"/>
                <w:color w:val="000000"/>
                <w:sz w:val="22"/>
              </w:rPr>
              <w:t>-</w:t>
            </w:r>
            <w:r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.07 (1.39-3.0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73(1.13-2.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11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LODD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64 (1.31-2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55(1.22-1.9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emotherap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No/Unknow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 [Reference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3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 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05 (0.66-1.69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834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NA</w:t>
            </w:r>
          </w:p>
        </w:tc>
      </w:tr>
    </w:tbl>
    <w:p w:rsidR="00CB1DD9" w:rsidRDefault="002B5896">
      <w:r>
        <w:rPr>
          <w:rFonts w:hint="eastAsia"/>
        </w:rPr>
        <w:t>Abbreviations: NA, not applicable</w:t>
      </w:r>
    </w:p>
    <w:p w:rsidR="00CB1DD9" w:rsidRDefault="00CB1DD9"/>
    <w:p w:rsidR="00CB1DD9" w:rsidRDefault="00CB1DD9"/>
    <w:p w:rsidR="00CB1DD9" w:rsidRDefault="002B5896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Tabl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3</w:t>
      </w:r>
      <w:r>
        <w:rPr>
          <w:b/>
          <w:bCs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Univariate and Multivariate Cox Proportional Hazards Regression Identifying Prognostic Factors of Overall Survival in the Western cohort.</w:t>
      </w:r>
    </w:p>
    <w:tbl>
      <w:tblPr>
        <w:tblW w:w="7182" w:type="dxa"/>
        <w:tblLook w:val="04A0" w:firstRow="1" w:lastRow="0" w:firstColumn="1" w:lastColumn="0" w:noHBand="0" w:noVBand="1"/>
      </w:tblPr>
      <w:tblGrid>
        <w:gridCol w:w="1860"/>
        <w:gridCol w:w="1606"/>
        <w:gridCol w:w="836"/>
        <w:gridCol w:w="350"/>
        <w:gridCol w:w="1686"/>
        <w:gridCol w:w="844"/>
      </w:tblGrid>
      <w:tr w:rsidR="00CB1DD9">
        <w:trPr>
          <w:trHeight w:val="280"/>
        </w:trPr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Univariabl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Multivariable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Characteristic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HR 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P-value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HR (95%CI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P-value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ex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07(0.91-1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4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lt;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45-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(0.63-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5(0.66-2.0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14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55-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38(0.83-2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2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46(0.87-2.4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155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</w:rPr>
              <w:t>≥</w:t>
            </w:r>
            <w:r>
              <w:rPr>
                <w:rFonts w:eastAsia="SimSun"/>
                <w:color w:val="000000"/>
                <w:sz w:val="22"/>
              </w:rPr>
              <w:t>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74(1.06-2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88(1.13-3.1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14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Ra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Blac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Wh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7(0.5-0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2(0.45-0.8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4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Oth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8(0.49-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4(0.51-1.0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114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lt;5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55,000-7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9(0.63-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81(0.64-1.0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76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gt;7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(0.55-0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6(0.58-0.9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41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iz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lt;2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2-4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5(1.26-1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3(0.92-1.3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241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≥4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62(1.26-2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9(0.9-1.5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232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Grad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Grade I-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Grade III-I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47(1.25-1.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29(1.07-1.5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8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JCC 8th p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lastRenderedPageBreak/>
              <w:t xml:space="preserve"> T1-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T3-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.01(1.67-2.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47(1.2-1.7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LODD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79(1.65-1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61(1.46-1.7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Chemotherap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No/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87(0.73-1.0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11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</w:tbl>
    <w:p w:rsidR="00CB1DD9" w:rsidRDefault="002B5896">
      <w:r>
        <w:rPr>
          <w:rFonts w:hint="eastAsia"/>
        </w:rPr>
        <w:t>Abbreviations: NA, not applicable</w:t>
      </w:r>
    </w:p>
    <w:p w:rsidR="00CB1DD9" w:rsidRDefault="00CB1DD9"/>
    <w:p w:rsidR="00CB1DD9" w:rsidRDefault="002B5896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Tabl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4</w:t>
      </w:r>
      <w:r>
        <w:rPr>
          <w:b/>
          <w:bCs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Univariate and Multivariate Cox Proportional Hazards Regression Identifying Prognostic Factors of Cancer-Specific Survival in the Western cohort.</w:t>
      </w:r>
    </w:p>
    <w:tbl>
      <w:tblPr>
        <w:tblW w:w="7372" w:type="dxa"/>
        <w:tblLook w:val="04A0" w:firstRow="1" w:lastRow="0" w:firstColumn="1" w:lastColumn="0" w:noHBand="0" w:noVBand="1"/>
      </w:tblPr>
      <w:tblGrid>
        <w:gridCol w:w="1910"/>
        <w:gridCol w:w="1606"/>
        <w:gridCol w:w="836"/>
        <w:gridCol w:w="350"/>
        <w:gridCol w:w="1780"/>
        <w:gridCol w:w="890"/>
      </w:tblGrid>
      <w:tr w:rsidR="00CB1DD9">
        <w:trPr>
          <w:trHeight w:val="280"/>
        </w:trPr>
        <w:tc>
          <w:tcPr>
            <w:tcW w:w="1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Univariabl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Multivariable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Characteristic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HR 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P-value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HR (95%CI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P-value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ex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1 </w:t>
            </w:r>
            <w:r>
              <w:rPr>
                <w:rFonts w:eastAsia="SimSun"/>
                <w:color w:val="000000"/>
                <w:sz w:val="22"/>
              </w:rPr>
              <w:t>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98(0.81-1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84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lt;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45-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87(0.49-1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55-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2(0.67-1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6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</w:rPr>
              <w:t>≥</w:t>
            </w:r>
            <w:r>
              <w:rPr>
                <w:rFonts w:eastAsia="SimSun"/>
                <w:color w:val="000000"/>
                <w:sz w:val="22"/>
              </w:rPr>
              <w:t>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19(0.72-1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49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Ra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Blac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1 </w:t>
            </w:r>
            <w:r>
              <w:rPr>
                <w:rFonts w:eastAsia="SimSun"/>
                <w:color w:val="000000"/>
                <w:sz w:val="22"/>
              </w:rPr>
              <w:t>[Reference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Wh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3(0.46-0.8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5(0.45-0.9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19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Oth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5(0.45-0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7(0.5-1.1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227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lastRenderedPageBreak/>
              <w:t>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lt;5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55,000-7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7(0.6-0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4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6(0.58-0.9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41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&gt;75,000$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69(0.52-0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6(0.56-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71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Siz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&lt;2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2-4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51(1.23-1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01(0.81-1.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909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 ≥4c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61(1.2-2.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94(0.68-1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708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Grad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Grade I-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1 </w:t>
            </w:r>
            <w:r>
              <w:rPr>
                <w:rFonts w:eastAsia="SimSun"/>
                <w:color w:val="000000"/>
                <w:sz w:val="22"/>
              </w:rPr>
              <w:t>[Reference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Grade III-I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59(1.31-1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28(1.03-1.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023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AJCC 8th p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T1+T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T3+T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.28(1.82-2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59(1.25-2.0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LODD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2.01(1.82-2.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83(1.64-2.0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&lt;0.001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Chemotherap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No/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 [Reference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  <w:tr w:rsidR="00CB1DD9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 xml:space="preserve"> 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1.02(0.84-1.2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0.82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CB1DD9">
            <w:pPr>
              <w:spacing w:before="0"/>
              <w:jc w:val="right"/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rFonts w:eastAsia="SimSun"/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</w:rPr>
              <w:t>NA</w:t>
            </w:r>
          </w:p>
        </w:tc>
      </w:tr>
    </w:tbl>
    <w:p w:rsidR="00CB1DD9" w:rsidRDefault="002B5896">
      <w:r>
        <w:rPr>
          <w:rFonts w:hint="eastAsia"/>
        </w:rPr>
        <w:t>Abbreviations: NA, not applicable</w:t>
      </w:r>
    </w:p>
    <w:p w:rsidR="00CB1DD9" w:rsidRDefault="00CB1DD9"/>
    <w:p w:rsidR="00CB1DD9" w:rsidRDefault="002B5896">
      <w:pPr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Tabl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5</w:t>
      </w:r>
      <w:r>
        <w:rPr>
          <w:b/>
          <w:bCs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The distribution of chemotherapy regimens in the China cohort.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2478"/>
      </w:tblGrid>
      <w:tr w:rsidR="00CB1DD9">
        <w:trPr>
          <w:trHeight w:val="28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LODDS</w:t>
            </w:r>
            <w:r>
              <w:rPr>
                <w:rFonts w:hint="eastAsia"/>
                <w:sz w:val="22"/>
              </w:rPr>
              <w:t>≤</w:t>
            </w:r>
            <w:r>
              <w:rPr>
                <w:rFonts w:hint="eastAsia"/>
                <w:sz w:val="22"/>
              </w:rPr>
              <w:t>-1.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LODDS&gt;-1.4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P-value (</w:t>
            </w:r>
            <w:r>
              <w:t>χ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  <w:sz w:val="22"/>
              </w:rPr>
              <w:t>)</w:t>
            </w:r>
          </w:p>
        </w:tc>
      </w:tr>
      <w:tr w:rsidR="00CB1DD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gemcitabine-based regim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2</w:t>
            </w:r>
          </w:p>
        </w:tc>
        <w:tc>
          <w:tcPr>
            <w:tcW w:w="2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40 (0.72)</w:t>
            </w:r>
          </w:p>
        </w:tc>
      </w:tr>
      <w:tr w:rsidR="00CB1DD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rPr>
                <w:sz w:val="22"/>
              </w:rPr>
            </w:pPr>
            <w:r>
              <w:rPr>
                <w:rFonts w:hint="eastAsia"/>
                <w:sz w:val="22"/>
              </w:rPr>
              <w:t>fluorouracil/other-based regim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1DD9" w:rsidRDefault="002B5896">
            <w:pPr>
              <w:spacing w:before="0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0</w:t>
            </w:r>
          </w:p>
        </w:tc>
        <w:tc>
          <w:tcPr>
            <w:tcW w:w="2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B1DD9" w:rsidRDefault="00CB1DD9">
            <w:pPr>
              <w:spacing w:before="0"/>
              <w:rPr>
                <w:sz w:val="22"/>
              </w:rPr>
            </w:pPr>
          </w:p>
        </w:tc>
      </w:tr>
    </w:tbl>
    <w:p w:rsidR="00CB1DD9" w:rsidRDefault="002B5896">
      <w:pPr>
        <w:rPr>
          <w:sz w:val="22"/>
        </w:rPr>
      </w:pPr>
      <w:r>
        <w:rPr>
          <w:rFonts w:hint="eastAsia"/>
        </w:rPr>
        <w:t xml:space="preserve">Pearson </w:t>
      </w:r>
      <w:r>
        <w:t>χ</w:t>
      </w:r>
      <w:r>
        <w:rPr>
          <w:vertAlign w:val="superscript"/>
        </w:rPr>
        <w:t>2</w:t>
      </w:r>
      <w:r>
        <w:rPr>
          <w:rFonts w:hint="eastAsia"/>
        </w:rPr>
        <w:t xml:space="preserve"> test was used to test the distribution.</w:t>
      </w:r>
    </w:p>
    <w:p w:rsidR="00CB1DD9" w:rsidRDefault="00CB1DD9"/>
    <w:p w:rsidR="00CB1DD9" w:rsidRPr="002B5896" w:rsidRDefault="002B5896">
      <w:pPr>
        <w:rPr>
          <w:rFonts w:ascii="Times New Roman Regular" w:hAnsi="Times New Roman Regular" w:cs="Times New Roman Regular"/>
          <w:sz w:val="28"/>
          <w:szCs w:val="28"/>
        </w:rPr>
      </w:pPr>
      <w:r w:rsidRPr="002B5896"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Table </w:t>
      </w:r>
      <w:r w:rsidRPr="002B5896">
        <w:rPr>
          <w:rFonts w:ascii="Times New Roman Bold" w:hAnsi="Times New Roman Bold" w:cs="Times New Roman Bold"/>
          <w:b/>
          <w:bCs/>
          <w:sz w:val="28"/>
          <w:szCs w:val="28"/>
        </w:rPr>
        <w:t>6.</w:t>
      </w:r>
      <w:r w:rsidRPr="002B5896">
        <w:rPr>
          <w:rFonts w:ascii="Times New Roman Regular" w:hAnsi="Times New Roman Regular" w:cs="Times New Roman Regular"/>
          <w:sz w:val="28"/>
          <w:szCs w:val="28"/>
        </w:rPr>
        <w:t xml:space="preserve"> The </w:t>
      </w:r>
      <w:r w:rsidRPr="002B5896">
        <w:rPr>
          <w:rFonts w:ascii="Times New Roman Regular" w:hAnsi="Times New Roman Regular" w:cs="Times New Roman Regular"/>
          <w:sz w:val="28"/>
          <w:szCs w:val="28"/>
        </w:rPr>
        <w:t>baseline characteristics of patients grouped by LODDS</w:t>
      </w:r>
      <w:r w:rsidRPr="002B5896">
        <w:rPr>
          <w:rFonts w:ascii="Times New Roman Regular" w:hAnsi="Times New Roman Regular" w:cs="Times New Roman Regular"/>
          <w:sz w:val="28"/>
          <w:szCs w:val="28"/>
        </w:rPr>
        <w:t xml:space="preserve"> in the China cohort.</w:t>
      </w:r>
    </w:p>
    <w:tbl>
      <w:tblPr>
        <w:tblW w:w="8111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163"/>
        <w:gridCol w:w="2166"/>
        <w:gridCol w:w="1949"/>
        <w:gridCol w:w="1833"/>
      </w:tblGrid>
      <w:tr w:rsidR="00CB1DD9" w:rsidRPr="002B5896">
        <w:trPr>
          <w:trHeight w:val="396"/>
        </w:trPr>
        <w:tc>
          <w:tcPr>
            <w:tcW w:w="2163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216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LODDS&lt;-1.4</w:t>
            </w:r>
          </w:p>
        </w:tc>
        <w:tc>
          <w:tcPr>
            <w:tcW w:w="194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LODDS&gt;-1.4</w:t>
            </w:r>
          </w:p>
        </w:tc>
        <w:tc>
          <w:tcPr>
            <w:tcW w:w="1833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P-value</w:t>
            </w:r>
          </w:p>
        </w:tc>
      </w:tr>
      <w:tr w:rsidR="00CB1DD9" w:rsidRPr="002B5896">
        <w:trPr>
          <w:trHeight w:val="370"/>
        </w:trPr>
        <w:tc>
          <w:tcPr>
            <w:tcW w:w="2163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(N=151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(N=74)</w:t>
            </w:r>
          </w:p>
        </w:tc>
        <w:tc>
          <w:tcPr>
            <w:tcW w:w="1833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355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lang w:eastAsia="zh-CN" w:bidi="ar"/>
              </w:rPr>
              <w:t>Ag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Mean (SD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6.1 (10.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8.1 (9.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.158</w:t>
            </w:r>
          </w:p>
        </w:tc>
      </w:tr>
      <w:tr w:rsidR="00CB1DD9" w:rsidRPr="002B5896">
        <w:trPr>
          <w:trHeight w:val="10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Median [Min, Max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6.0 [14.0, 78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9.0 [35.0, 77.0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lang w:eastAsia="zh-CN" w:bidi="ar"/>
              </w:rPr>
              <w:t>Siz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Mean (SD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.33 (0.99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.57 (1.1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.111</w:t>
            </w:r>
          </w:p>
        </w:tc>
      </w:tr>
      <w:tr w:rsidR="00CB1DD9" w:rsidRPr="002B5896">
        <w:trPr>
          <w:trHeight w:val="10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Median [Min, Max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.20 [0.500, 5.0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.50 [1.00, 6.00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lang w:eastAsia="zh-CN" w:bidi="ar"/>
              </w:rPr>
              <w:t>LV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N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24 (82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2 (56.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Y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7 (17.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2 (43.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lang w:eastAsia="zh-CN" w:bidi="ar"/>
              </w:rPr>
              <w:t>T classifica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T1+T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85 (56.3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8 (24.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T3+T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66 (43.7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6 (75.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lang w:eastAsia="zh-CN" w:bidi="ar"/>
              </w:rPr>
              <w:t>N classifica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CB1DD9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</w:tr>
      <w:tr w:rsidR="00CB1DD9" w:rsidRPr="002B5896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 xml:space="preserve">  N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46 (96.7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9 (12.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CB1DD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lastRenderedPageBreak/>
              <w:t xml:space="preserve">  N1+N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 (3.3%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B1DD9" w:rsidRPr="002B5896" w:rsidRDefault="002B5896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  <w:r w:rsidRPr="002B5896"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65 (87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1DD9" w:rsidRPr="002B5896" w:rsidRDefault="00CB1DD9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</w:rPr>
            </w:pPr>
          </w:p>
        </w:tc>
        <w:bookmarkStart w:id="0" w:name="_GoBack"/>
        <w:bookmarkEnd w:id="0"/>
      </w:tr>
    </w:tbl>
    <w:p w:rsidR="00CB1DD9" w:rsidRDefault="00CB1DD9"/>
    <w:p w:rsidR="00CB1DD9" w:rsidRDefault="00CB1DD9"/>
    <w:p w:rsidR="00CB1DD9" w:rsidRDefault="00CB1DD9">
      <w:pPr>
        <w:spacing w:before="240"/>
      </w:pPr>
    </w:p>
    <w:sectPr w:rsidR="00CB1DD9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DD9" w:rsidRDefault="002B5896">
      <w:r>
        <w:separator/>
      </w:r>
    </w:p>
  </w:endnote>
  <w:endnote w:type="continuationSeparator" w:id="0">
    <w:p w:rsidR="00CB1DD9" w:rsidRDefault="002B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DD9" w:rsidRDefault="002B5896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1DD9" w:rsidRDefault="002B58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CB1DD9" w:rsidRDefault="002B58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DD9" w:rsidRDefault="002B5896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1DD9" w:rsidRDefault="002B58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CB1DD9" w:rsidRDefault="002B58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DD9" w:rsidRDefault="002B5896">
      <w:pPr>
        <w:spacing w:before="0" w:after="0"/>
      </w:pPr>
      <w:r>
        <w:separator/>
      </w:r>
    </w:p>
  </w:footnote>
  <w:footnote w:type="continuationSeparator" w:id="0">
    <w:p w:rsidR="00CB1DD9" w:rsidRDefault="002B58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DD9" w:rsidRDefault="002B58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DD9" w:rsidRDefault="002B5896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EE7E078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896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DD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F8F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82B131-22BB-4200-A1A2-9852E4DC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versionID="885ac53139f20652f850277d10459b85" ma:_="" ma:contentTypeVersion="28" ma:contentTypeDescription="Create a new document." ma:contentTypeID="0x01010026445AF306EBB441B7A6158762C40D43" ma:contentTypeName="Document" ma:contentTypeScope="">
  <xsd:schema xmlns:ns3="970c08f3-bdc0-46be-888b-e62464d9f78c" xmlns:xsd="http://www.w3.org/2001/XMLSchema" xmlns:xs="http://www.w3.org/2001/XMLSchema" xmlns:p="http://schemas.microsoft.com/office/2006/metadata/properties" xmlns:ns2="26005759-6815-4540-b8ea-913958d74f23" ns2:_="" ma:fieldsID="b20dbcea35cbef169bcf39aab5233ab6" targetNamespace="http://schemas.microsoft.com/office/2006/metadata/properties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ternalName="_dlc_DocIdUrl" ma:displayName="Document ID" nillable="true" ma:readOnly="false" name="_dlc_DocIdUrl" ma:description="Permanent link to this document." ma:index="2" ma:hidden="true">
      <xsd:complexType>
        <xsd:complexContent>
          <xsd:extension base="dms:URL">
            <xsd:sequence>
              <xsd:element minOccurs="0" type="dms:ValidUrl" nillable="true" name="Url"/>
              <xsd:element type="xsd:string" nillable="true" name="Description"/>
            </xsd:sequence>
          </xsd:extension>
        </xsd:complexContent>
      </xsd:complexType>
    </xsd:element>
    <xsd:element ma:internalName="_dlc_DocId" ma:displayName="Document ID Value" nillable="true" ma:readOnly="false" name="_dlc_DocId" ma:description="The value of the document ID assigned to this item." ma:index="7" ma:hidden="true">
      <xsd:simpleType>
        <xsd:restriction base="dms:Text"/>
      </xsd:simpleType>
    </xsd:element>
    <xsd:element ma:internalName="_dlc_DocIdPersistId" ma:displayName="Persist ID" nillable="true" ma:readOnly="false" name="_dlc_DocIdPersistId" ma:description="Keep ID on add." ma:index="9" ma:hidden="true">
      <xsd:simpleType>
        <xsd:restriction base="dms:Boolean"/>
      </xsd:simpleType>
    </xsd:element>
    <xsd:element ma:internalName="SharedWithUsers" ma:displayName="Shared With" nillable="true" ma:readOnly="true" name="SharedWithUsers" ma:index="14" ma:hidden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displayName="Shared With Details" nillable="true" ma:readOnly="true" name="SharedWithDetails" ma:index="15" ma:hidden="true">
      <xsd:simpleType>
        <xsd:restriction base="dms:Note"/>
      </xsd:simpleType>
    </xsd:element>
    <xsd:element ma:showField="CatchAllData" ma:web="26005759-6815-4540-b8ea-913958d74f23" ma:internalName="TaxCatchAll" ma:list="{43fa7804-5c1f-47ca-a814-a80f2ff05ca7}" ma:displayName="Taxonomy Catch All Column" nillable="true" name="TaxCatchAll" ma:index="29" ma:hidden="true">
      <xsd:complexType>
        <xsd:complexContent>
          <xsd:extension base="dms:MultiChoiceLookup">
            <xsd:sequence>
              <xsd:element maxOccurs="unbounded" minOccurs="0" type="dms:Lookup" nillable="true" name="Val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ternalName="MediaServiceMetadata" ma:displayName="MediaServiceMetadata" nillable="true" ma:readOnly="true" name="MediaServiceMetadata" ma:index="10" ma:hidden="true">
      <xsd:simpleType>
        <xsd:restriction base="dms:Note"/>
      </xsd:simpleType>
    </xsd:element>
    <xsd:element ma:internalName="MediaServiceFastMetadata" ma:displayName="MediaServiceFastMetadata" nillable="true" ma:readOnly="true" name="MediaServiceFastMetadata" ma:index="11" ma:hidden="true">
      <xsd:simpleType>
        <xsd:restriction base="dms:Note"/>
      </xsd:simpleType>
    </xsd:element>
    <xsd:element ma:internalName="MediaServiceAutoKeyPoints" ma:displayName="MediaServiceAutoKeyPoints" nillable="true" ma:readOnly="true" name="MediaServiceAutoKeyPoints" ma:index="12" ma:hidden="true">
      <xsd:simpleType>
        <xsd:restriction base="dms:Note"/>
      </xsd:simpleType>
    </xsd:element>
    <xsd:element ma:internalName="MediaServiceKeyPoints" ma:displayName="KeyPoints" nillable="true" ma:readOnly="true" name="MediaServiceKeyPoints" ma:index="13" ma:hidden="true">
      <xsd:simpleType>
        <xsd:restriction base="dms:Note"/>
      </xsd:simpleType>
    </xsd:element>
    <xsd:element ma:internalName="MediaServiceDateTaken" ma:displayName="MediaServiceDateTaken" nillable="true" ma:readOnly="true" name="MediaServiceDateTaken" ma:index="16" ma:hidden="true">
      <xsd:simpleType>
        <xsd:restriction base="dms:Text"/>
      </xsd:simpleType>
    </xsd:element>
    <xsd:element ma:internalName="Status" ma:default="New" ma:displayName="Status" nillable="true" ma:format="Dropdown" name="Status" ma:description="Archive function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list="UserInfo" ma:displayName="Lead" nillable="true" ma:format="Dropdown" name="Lead" ma:SharePointGroup="0" ma:index="19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displayName="Description" nillable="true" ma:format="Dropdown" name="Description" ma:index="20">
      <xsd:simpleType>
        <xsd:restriction base="dms:Note">
          <xsd:maxLength value="255"/>
        </xsd:restriction>
      </xsd:simpleType>
    </xsd:element>
    <xsd:element ma:internalName="Sign_x002d_off_x0020_status" ma:displayName="Sign-off status" nillable="true" name="_Flow_SignoffStatus" ma:index="21">
      <xsd:simpleType>
        <xsd:restriction base="dms:Text"/>
      </xsd:simpleType>
    </xsd:element>
    <xsd:element ma:internalName="MediaServiceOCR" ma:displayName="Extracted Text" nillable="true" ma:readOnly="true" name="MediaServiceOCR" ma:index="22">
      <xsd:simpleType>
        <xsd:restriction base="dms:Note">
          <xsd:maxLength value="255"/>
        </xsd:restriction>
      </xsd:simpleType>
    </xsd:element>
    <xsd:element ma:internalName="MediaServiceGenerationTime" ma:displayName="MediaServiceGenerationTime" nillable="true" ma:readOnly="true" name="MediaServiceGenerationTime" ma:index="23" ma:hidden="true">
      <xsd:simpleType>
        <xsd:restriction base="dms:Text"/>
      </xsd:simpleType>
    </xsd:element>
    <xsd:element ma:internalName="MediaServiceEventHashCode" ma:displayName="MediaServiceEventHashCode" nillable="true" ma:readOnly="true" name="MediaServiceEventHashCode" ma:index="24" ma:hidden="true">
      <xsd:simpleType>
        <xsd:restriction base="dms:Text"/>
      </xsd:simpleType>
    </xsd:element>
    <xsd:element ma:internalName="MediaServiceLocation" ma:displayName="Location" nillable="true" ma:readOnly="true" name="MediaServiceLocation" ma:index="25">
      <xsd:simpleType>
        <xsd:restriction base="dms:Text"/>
      </xsd:simpleType>
    </xsd:element>
    <xsd:element ma:internalName="MediaLengthInSeconds" ma:displayName="Length (seconds)" nillable="true" ma:readOnly="true" name="MediaLengthInSeconds" ma:index="26">
      <xsd:simpleType>
        <xsd:restriction base="dms:Unknown"/>
      </xsd:simpleType>
    </xsd:element>
    <xsd:element ma:taxonomy="true" ma:taxonomyFieldName="MediaServiceImageTags" ma:isKeyword="false" ma:fieldId="{5cf76f15-5ced-4ddc-b409-7134ff3c332f}" ma:termSetId="09814cd3-568e-fe90-9814-8d621ff8fb84" ma:internalName="lcf76f155ced4ddcb4097134ff3c332f" ma:open="true" ma:displayName="Image Tags" nillable="true" ma:taxonomyMulti="true" ma:anchorId="fba54fb3-c3e1-fe81-a776-ca4b69148c4d" ma:sspId="465d274b-74f9-43c9-a5ca-fb7fe75b76de" ma:readOnly="false" name="lcf76f155ced4ddcb4097134ff3c332f" ma:index="28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dcterms="http://purl.org/dc/terms/" xmlns="http://schemas.openxmlformats.org/package/2006/metadata/core-properties" xmlns:odoc="http://schemas.microsoft.com/internal/obd" xmlns:xsi="http://www.w3.org/2001/XMLSchema-instance" blockDefault="#all" elementFormDefault="qualified" attributeFormDefault="unqualified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type="xsd:string" ma:displayName="Content Type" name="contentType"/>
        <xsd:element maxOccurs="1" minOccurs="0" ref="dc:title" ma:displayName="Title" ma:index="1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xs="http://www.w3.org/2001/XMLSchema" xmlns:pc="http://schemas.microsoft.com/office/infopath/2007/PartnerControls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725E46E0-FFDE-4012-B3B4-B87539354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180</Words>
  <Characters>6726</Characters>
  <Application>Microsoft Office Word</Application>
  <DocSecurity>0</DocSecurity>
  <Lines>56</Lines>
  <Paragraphs>15</Paragraphs>
  <ScaleCrop>false</ScaleCrop>
  <Company>MTC</Company>
  <LinksUpToDate>false</LinksUpToDate>
  <CharactersWithSpaces>7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5</cp:revision>
  <cp:lastPrinted>2013-10-04T04:51:00Z</cp:lastPrinted>
  <dcterms:created xsi:type="dcterms:W3CDTF">2022-11-18T08:58:00Z</dcterms:created>
  <dcterms:modified xsi:type="dcterms:W3CDTF">2025-09-1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0.8943</vt:lpwstr>
  </property>
  <property fmtid="{D5CDD505-2E9C-101B-9397-08002B2CF9AE}" pid="11" name="ICV">
    <vt:lpwstr>226356C76D32B880C840F96754B7C0BD_42</vt:lpwstr>
  </property>
</Properties>
</file>